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BE19E" w14:textId="56B1F59E" w:rsidR="0074016F" w:rsidRPr="0074016F" w:rsidRDefault="0074016F" w:rsidP="0074016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4016F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7BE7D3B5" w14:textId="77777777" w:rsidR="002D47D2" w:rsidRPr="0074016F" w:rsidRDefault="002D47D2" w:rsidP="002D47D2">
      <w:pPr>
        <w:rPr>
          <w:rFonts w:ascii="Times New Roman" w:hAnsi="Times New Roman" w:cs="Times New Roman"/>
        </w:rPr>
      </w:pPr>
    </w:p>
    <w:p w14:paraId="07B1B2CE" w14:textId="2B1A477B" w:rsidR="002D47D2" w:rsidRDefault="002D47D2" w:rsidP="002D47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016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6780" w:type="dxa"/>
        <w:tblInd w:w="108" w:type="dxa"/>
        <w:tblLook w:val="04A0" w:firstRow="1" w:lastRow="0" w:firstColumn="1" w:lastColumn="0" w:noHBand="0" w:noVBand="1"/>
      </w:tblPr>
      <w:tblGrid>
        <w:gridCol w:w="1402"/>
        <w:gridCol w:w="3420"/>
        <w:gridCol w:w="2000"/>
      </w:tblGrid>
      <w:tr w:rsidR="002D47D2" w:rsidRPr="0031456C" w14:paraId="503AA1F0" w14:textId="77777777" w:rsidTr="0070141E">
        <w:trPr>
          <w:trHeight w:val="288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399D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1456C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01F63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1456C">
              <w:rPr>
                <w:rFonts w:ascii="Times New Roman" w:hAnsi="Times New Roman" w:cs="Times New Roman"/>
                <w:b/>
                <w:bCs/>
              </w:rPr>
              <w:t>Pretreatment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1139F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1456C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</w:tr>
      <w:tr w:rsidR="002D47D2" w:rsidRPr="0031456C" w14:paraId="1E0A35FB" w14:textId="77777777" w:rsidTr="0070141E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5298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1456C">
              <w:rPr>
                <w:rFonts w:ascii="Times New Roman" w:hAnsi="Times New Roman" w:cs="Times New Roman"/>
                <w:b/>
                <w:bCs/>
              </w:rPr>
              <w:t>H3Ci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8C54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456C">
              <w:rPr>
                <w:rFonts w:ascii="Times New Roman" w:hAnsi="Times New Roman" w:cs="Times New Roman"/>
              </w:rPr>
              <w:t>Heat in pH6 buffer (ER1; 10 mi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36C7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456C">
              <w:rPr>
                <w:rFonts w:ascii="Times New Roman" w:hAnsi="Times New Roman" w:cs="Times New Roman"/>
              </w:rPr>
              <w:t>1:200</w:t>
            </w:r>
          </w:p>
        </w:tc>
      </w:tr>
      <w:tr w:rsidR="002D47D2" w:rsidRPr="0031456C" w14:paraId="58CC3432" w14:textId="77777777" w:rsidTr="0070141E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8ED1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1456C">
              <w:rPr>
                <w:rFonts w:ascii="Times New Roman" w:hAnsi="Times New Roman" w:cs="Times New Roman"/>
                <w:b/>
                <w:bCs/>
              </w:rPr>
              <w:t>CD6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96FC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456C">
              <w:rPr>
                <w:rFonts w:ascii="Times New Roman" w:hAnsi="Times New Roman" w:cs="Times New Roman"/>
              </w:rPr>
              <w:t>Heat in pH6 buffer (ER1; 20 mi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F7B9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456C">
              <w:rPr>
                <w:rFonts w:ascii="Times New Roman" w:hAnsi="Times New Roman" w:cs="Times New Roman"/>
              </w:rPr>
              <w:t>Pre-diluted</w:t>
            </w:r>
          </w:p>
        </w:tc>
      </w:tr>
      <w:tr w:rsidR="002D47D2" w:rsidRPr="0031456C" w14:paraId="4B449C31" w14:textId="77777777" w:rsidTr="0070141E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40A6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1456C">
              <w:rPr>
                <w:rFonts w:ascii="Times New Roman" w:hAnsi="Times New Roman" w:cs="Times New Roman"/>
                <w:b/>
                <w:bCs/>
              </w:rPr>
              <w:t>Fibrin(</w:t>
            </w:r>
            <w:proofErr w:type="spellStart"/>
            <w:r w:rsidRPr="0031456C">
              <w:rPr>
                <w:rFonts w:ascii="Times New Roman" w:hAnsi="Times New Roman" w:cs="Times New Roman"/>
                <w:b/>
                <w:bCs/>
              </w:rPr>
              <w:t>ogen</w:t>
            </w:r>
            <w:proofErr w:type="spellEnd"/>
            <w:r w:rsidRPr="003145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FC04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456C">
              <w:rPr>
                <w:rFonts w:ascii="Times New Roman" w:hAnsi="Times New Roman" w:cs="Times New Roman"/>
              </w:rPr>
              <w:t>Heat in pH6 buffer (ER1; 10 mi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0BE2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456C">
              <w:rPr>
                <w:rFonts w:ascii="Times New Roman" w:hAnsi="Times New Roman" w:cs="Times New Roman"/>
              </w:rPr>
              <w:t>1:1000</w:t>
            </w:r>
          </w:p>
        </w:tc>
      </w:tr>
      <w:tr w:rsidR="002D47D2" w:rsidRPr="0031456C" w14:paraId="695C49B8" w14:textId="77777777" w:rsidTr="0070141E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DB65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1456C">
              <w:rPr>
                <w:rFonts w:ascii="Times New Roman" w:hAnsi="Times New Roman" w:cs="Times New Roman"/>
                <w:b/>
                <w:bCs/>
              </w:rPr>
              <w:t>N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7222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456C">
              <w:rPr>
                <w:rFonts w:ascii="Times New Roman" w:hAnsi="Times New Roman" w:cs="Times New Roman"/>
              </w:rPr>
              <w:t>Enzyme (E1; 15 mi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3DEB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456C">
              <w:rPr>
                <w:rFonts w:ascii="Times New Roman" w:hAnsi="Times New Roman" w:cs="Times New Roman"/>
              </w:rPr>
              <w:t>1:1000</w:t>
            </w:r>
          </w:p>
        </w:tc>
      </w:tr>
      <w:tr w:rsidR="002D47D2" w:rsidRPr="0031456C" w14:paraId="14725493" w14:textId="77777777" w:rsidTr="0070141E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500AC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1456C">
              <w:rPr>
                <w:rFonts w:ascii="Times New Roman" w:hAnsi="Times New Roman" w:cs="Times New Roman"/>
                <w:b/>
                <w:bCs/>
              </w:rPr>
              <w:t>VWF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77E61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456C">
              <w:rPr>
                <w:rFonts w:ascii="Times New Roman" w:hAnsi="Times New Roman" w:cs="Times New Roman"/>
              </w:rPr>
              <w:t>Heat in pH6 buffer (ER1; 10 min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3C68" w14:textId="77777777" w:rsidR="002D47D2" w:rsidRPr="0031456C" w:rsidRDefault="002D47D2" w:rsidP="007014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456C">
              <w:rPr>
                <w:rFonts w:ascii="Times New Roman" w:hAnsi="Times New Roman" w:cs="Times New Roman"/>
              </w:rPr>
              <w:t>1:5000</w:t>
            </w:r>
          </w:p>
        </w:tc>
      </w:tr>
    </w:tbl>
    <w:p w14:paraId="0123495F" w14:textId="77777777" w:rsidR="002D47D2" w:rsidRDefault="002D47D2" w:rsidP="002D47D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ER1 and E1 are pretreatment options in the</w:t>
      </w:r>
      <w:r w:rsidRPr="0031456C">
        <w:t xml:space="preserve"> </w:t>
      </w:r>
      <w:r w:rsidRPr="0031456C">
        <w:rPr>
          <w:rFonts w:ascii="Times New Roman" w:hAnsi="Times New Roman" w:cs="Times New Roman"/>
          <w:color w:val="000000" w:themeColor="text1"/>
        </w:rPr>
        <w:t xml:space="preserve">automated staining machine (Bond Max </w:t>
      </w:r>
      <w:proofErr w:type="spellStart"/>
      <w:r w:rsidRPr="0031456C">
        <w:rPr>
          <w:rFonts w:ascii="Times New Roman" w:hAnsi="Times New Roman" w:cs="Times New Roman"/>
          <w:color w:val="000000" w:themeColor="text1"/>
        </w:rPr>
        <w:t>autostainer</w:t>
      </w:r>
      <w:proofErr w:type="spellEnd"/>
      <w:r w:rsidRPr="0031456C">
        <w:rPr>
          <w:rFonts w:ascii="Times New Roman" w:hAnsi="Times New Roman" w:cs="Times New Roman"/>
          <w:color w:val="000000" w:themeColor="text1"/>
        </w:rPr>
        <w:t>, Leica</w:t>
      </w:r>
      <w:r>
        <w:rPr>
          <w:rFonts w:ascii="Times New Roman" w:hAnsi="Times New Roman" w:cs="Times New Roman"/>
          <w:color w:val="000000" w:themeColor="text1"/>
        </w:rPr>
        <w:t>) we used.</w:t>
      </w:r>
    </w:p>
    <w:p w14:paraId="2B0F100F" w14:textId="77777777" w:rsidR="002D47D2" w:rsidRDefault="002D47D2" w:rsidP="007401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8D9472" w14:textId="1567D050" w:rsidR="0074016F" w:rsidRPr="0074016F" w:rsidRDefault="0074016F" w:rsidP="0074016F">
      <w:pPr>
        <w:rPr>
          <w:rFonts w:ascii="Times New Roman" w:hAnsi="Times New Roman" w:cs="Times New Roman"/>
          <w:sz w:val="24"/>
          <w:szCs w:val="24"/>
        </w:rPr>
      </w:pPr>
      <w:r w:rsidRPr="0074016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D47D2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74016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4016F">
        <w:rPr>
          <w:rFonts w:ascii="Times New Roman" w:hAnsi="Times New Roman" w:cs="Times New Roman"/>
          <w:sz w:val="24"/>
          <w:szCs w:val="24"/>
        </w:rPr>
        <w:t xml:space="preserve"> Correlations between degree of deposition of neutrophil extracellular traps, neutrophils, haemostatic components and laboratory measures for all patients and in specific patient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409"/>
        <w:gridCol w:w="2123"/>
        <w:gridCol w:w="2241"/>
        <w:gridCol w:w="2379"/>
        <w:gridCol w:w="2107"/>
      </w:tblGrid>
      <w:tr w:rsidR="0074016F" w:rsidRPr="0074016F" w14:paraId="529A3FBB" w14:textId="77777777" w:rsidTr="00A3645B">
        <w:tc>
          <w:tcPr>
            <w:tcW w:w="2689" w:type="dxa"/>
            <w:shd w:val="clear" w:color="auto" w:fill="C1E4F5" w:themeFill="accent1" w:themeFillTint="33"/>
          </w:tcPr>
          <w:p w14:paraId="0184CC95" w14:textId="77777777" w:rsidR="0074016F" w:rsidRPr="0074016F" w:rsidRDefault="0074016F" w:rsidP="00A3645B">
            <w:pPr>
              <w:rPr>
                <w:rFonts w:ascii="Times New Roman" w:hAnsi="Times New Roman" w:cs="Times New Roman"/>
                <w:i/>
                <w:iCs/>
              </w:rPr>
            </w:pPr>
            <w:r w:rsidRPr="0074016F">
              <w:rPr>
                <w:rFonts w:ascii="Times New Roman" w:hAnsi="Times New Roman" w:cs="Times New Roman"/>
                <w:i/>
                <w:iCs/>
              </w:rPr>
              <w:t>All patients (n=100)</w:t>
            </w:r>
          </w:p>
        </w:tc>
        <w:tc>
          <w:tcPr>
            <w:tcW w:w="2409" w:type="dxa"/>
            <w:shd w:val="clear" w:color="auto" w:fill="C1E4F5" w:themeFill="accent1" w:themeFillTint="33"/>
          </w:tcPr>
          <w:p w14:paraId="5EA92AA5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 xml:space="preserve">H3Cit </w:t>
            </w:r>
            <w:r w:rsidRPr="0074016F">
              <w:rPr>
                <w:rFonts w:ascii="Times New Roman" w:hAnsi="Times New Roman" w:cs="Times New Roman"/>
              </w:rPr>
              <w:t>(0-3)</w:t>
            </w:r>
          </w:p>
        </w:tc>
        <w:tc>
          <w:tcPr>
            <w:tcW w:w="2123" w:type="dxa"/>
            <w:shd w:val="clear" w:color="auto" w:fill="C1E4F5" w:themeFill="accent1" w:themeFillTint="33"/>
          </w:tcPr>
          <w:p w14:paraId="1AD5F6D4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 xml:space="preserve">CD61 </w:t>
            </w:r>
            <w:r w:rsidRPr="0074016F">
              <w:rPr>
                <w:rFonts w:ascii="Times New Roman" w:hAnsi="Times New Roman" w:cs="Times New Roman"/>
              </w:rPr>
              <w:t>(0-3)</w:t>
            </w:r>
          </w:p>
        </w:tc>
        <w:tc>
          <w:tcPr>
            <w:tcW w:w="2241" w:type="dxa"/>
            <w:shd w:val="clear" w:color="auto" w:fill="C1E4F5" w:themeFill="accent1" w:themeFillTint="33"/>
          </w:tcPr>
          <w:p w14:paraId="1D6ADDC3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 xml:space="preserve">Fibrinogen </w:t>
            </w:r>
            <w:r w:rsidRPr="0074016F">
              <w:rPr>
                <w:rFonts w:ascii="Times New Roman" w:hAnsi="Times New Roman" w:cs="Times New Roman"/>
              </w:rPr>
              <w:t>(0-3)</w:t>
            </w:r>
          </w:p>
        </w:tc>
        <w:tc>
          <w:tcPr>
            <w:tcW w:w="2379" w:type="dxa"/>
            <w:shd w:val="clear" w:color="auto" w:fill="C1E4F5" w:themeFill="accent1" w:themeFillTint="33"/>
          </w:tcPr>
          <w:p w14:paraId="27CA44E7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 xml:space="preserve">NE </w:t>
            </w:r>
            <w:r w:rsidRPr="0074016F">
              <w:rPr>
                <w:rFonts w:ascii="Times New Roman" w:hAnsi="Times New Roman" w:cs="Times New Roman"/>
              </w:rPr>
              <w:t>(0-3)</w:t>
            </w:r>
          </w:p>
        </w:tc>
        <w:tc>
          <w:tcPr>
            <w:tcW w:w="2107" w:type="dxa"/>
            <w:shd w:val="clear" w:color="auto" w:fill="C1E4F5" w:themeFill="accent1" w:themeFillTint="33"/>
          </w:tcPr>
          <w:p w14:paraId="15C21B33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 xml:space="preserve">VWF </w:t>
            </w:r>
            <w:r w:rsidRPr="0074016F">
              <w:rPr>
                <w:rFonts w:ascii="Times New Roman" w:hAnsi="Times New Roman" w:cs="Times New Roman"/>
              </w:rPr>
              <w:t>(0-3)</w:t>
            </w:r>
          </w:p>
        </w:tc>
      </w:tr>
      <w:tr w:rsidR="0074016F" w:rsidRPr="0074016F" w14:paraId="7AE1A3B1" w14:textId="77777777" w:rsidTr="00A3645B">
        <w:tc>
          <w:tcPr>
            <w:tcW w:w="2689" w:type="dxa"/>
          </w:tcPr>
          <w:p w14:paraId="028BB85D" w14:textId="756BFCF9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 xml:space="preserve">MELD score </w:t>
            </w:r>
            <w:r w:rsidRPr="0074016F">
              <w:rPr>
                <w:rFonts w:ascii="Times New Roman" w:hAnsi="Times New Roman" w:cs="Times New Roman"/>
              </w:rPr>
              <w:t>(original)</w:t>
            </w:r>
            <w:r w:rsidRPr="007B357C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74016F">
              <w:rPr>
                <w:rFonts w:ascii="Times New Roman" w:hAnsi="Times New Roman" w:cs="Times New Roman"/>
                <w:vertAlign w:val="superscript"/>
              </w:rPr>
              <w:t>n=80</w:t>
            </w:r>
          </w:p>
        </w:tc>
        <w:tc>
          <w:tcPr>
            <w:tcW w:w="2409" w:type="dxa"/>
          </w:tcPr>
          <w:p w14:paraId="452C6994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r = 0.29 [0.07 – 0.49]</w:t>
            </w:r>
          </w:p>
          <w:p w14:paraId="53DB2989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2123" w:type="dxa"/>
          </w:tcPr>
          <w:p w14:paraId="19D5444A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41" w:type="dxa"/>
          </w:tcPr>
          <w:p w14:paraId="25A9845B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734756BF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bookmarkStart w:id="0" w:name="OLE_LINK6"/>
            <w:r w:rsidRPr="0074016F">
              <w:rPr>
                <w:rFonts w:ascii="Times New Roman" w:hAnsi="Times New Roman" w:cs="Times New Roman"/>
              </w:rPr>
              <w:t>n/a</w:t>
            </w:r>
            <w:bookmarkEnd w:id="0"/>
          </w:p>
        </w:tc>
        <w:tc>
          <w:tcPr>
            <w:tcW w:w="2107" w:type="dxa"/>
          </w:tcPr>
          <w:p w14:paraId="12D7C65D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n/a</w:t>
            </w:r>
          </w:p>
        </w:tc>
      </w:tr>
      <w:tr w:rsidR="0074016F" w:rsidRPr="0074016F" w14:paraId="303BED8A" w14:textId="77777777" w:rsidTr="00A3645B">
        <w:tc>
          <w:tcPr>
            <w:tcW w:w="2689" w:type="dxa"/>
          </w:tcPr>
          <w:p w14:paraId="3D51A933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AST (IU/L)</w:t>
            </w:r>
          </w:p>
        </w:tc>
        <w:tc>
          <w:tcPr>
            <w:tcW w:w="2409" w:type="dxa"/>
          </w:tcPr>
          <w:p w14:paraId="00D4D296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r = 0.24 [0.04 – 0.42]</w:t>
            </w:r>
          </w:p>
          <w:p w14:paraId="7F9F7BC9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2123" w:type="dxa"/>
          </w:tcPr>
          <w:p w14:paraId="245CD02C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r = 0.30 [0.10 – 0.47]</w:t>
            </w:r>
          </w:p>
          <w:p w14:paraId="17AAFAA2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2241" w:type="dxa"/>
          </w:tcPr>
          <w:p w14:paraId="155DD9BE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4C770D0A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07" w:type="dxa"/>
          </w:tcPr>
          <w:p w14:paraId="0E3C0942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n/a</w:t>
            </w:r>
          </w:p>
        </w:tc>
      </w:tr>
      <w:tr w:rsidR="0074016F" w:rsidRPr="0074016F" w14:paraId="59FBF5C9" w14:textId="77777777" w:rsidTr="00A3645B">
        <w:tc>
          <w:tcPr>
            <w:tcW w:w="2689" w:type="dxa"/>
          </w:tcPr>
          <w:p w14:paraId="06148254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INR</w:t>
            </w:r>
          </w:p>
        </w:tc>
        <w:tc>
          <w:tcPr>
            <w:tcW w:w="2409" w:type="dxa"/>
          </w:tcPr>
          <w:p w14:paraId="5BD89706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r = 0.24 [0.04 – 0.42]</w:t>
            </w:r>
          </w:p>
          <w:p w14:paraId="1F269819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2123" w:type="dxa"/>
          </w:tcPr>
          <w:p w14:paraId="26A5C589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r = 0.23 [0.03 – 0.42]</w:t>
            </w:r>
          </w:p>
          <w:p w14:paraId="4097D310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2241" w:type="dxa"/>
          </w:tcPr>
          <w:p w14:paraId="1B88F2CB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6FD71163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07" w:type="dxa"/>
          </w:tcPr>
          <w:p w14:paraId="28C2F349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n/a</w:t>
            </w:r>
          </w:p>
        </w:tc>
      </w:tr>
      <w:tr w:rsidR="0074016F" w:rsidRPr="0074016F" w14:paraId="3835CD77" w14:textId="77777777" w:rsidTr="00A3645B">
        <w:tc>
          <w:tcPr>
            <w:tcW w:w="2689" w:type="dxa"/>
          </w:tcPr>
          <w:p w14:paraId="3210F7B0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Platelet count (*10</w:t>
            </w:r>
            <w:r w:rsidRPr="0074016F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74016F"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2409" w:type="dxa"/>
          </w:tcPr>
          <w:p w14:paraId="4FFAE258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bookmarkStart w:id="1" w:name="OLE_LINK7"/>
            <w:r w:rsidRPr="0074016F">
              <w:rPr>
                <w:rFonts w:ascii="Times New Roman" w:hAnsi="Times New Roman" w:cs="Times New Roman"/>
              </w:rPr>
              <w:t xml:space="preserve">r </w:t>
            </w:r>
            <w:r w:rsidRPr="0074016F">
              <w:rPr>
                <w:rFonts w:ascii="Times New Roman" w:hAnsi="Times New Roman" w:cs="Times New Roman"/>
                <w:color w:val="000000" w:themeColor="text1"/>
              </w:rPr>
              <w:t xml:space="preserve">= -0.33 </w:t>
            </w:r>
            <w:r w:rsidRPr="0074016F">
              <w:rPr>
                <w:rFonts w:ascii="Times New Roman" w:hAnsi="Times New Roman" w:cs="Times New Roman"/>
              </w:rPr>
              <w:t>[-0.50 – -0.14]</w:t>
            </w:r>
          </w:p>
          <w:p w14:paraId="66CA27C7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p &lt; 0.01</w:t>
            </w:r>
            <w:bookmarkEnd w:id="1"/>
          </w:p>
        </w:tc>
        <w:tc>
          <w:tcPr>
            <w:tcW w:w="2123" w:type="dxa"/>
          </w:tcPr>
          <w:p w14:paraId="7464E704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41" w:type="dxa"/>
          </w:tcPr>
          <w:p w14:paraId="5DFF699B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2A83418B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07" w:type="dxa"/>
          </w:tcPr>
          <w:p w14:paraId="087629FF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n/a</w:t>
            </w:r>
          </w:p>
        </w:tc>
      </w:tr>
      <w:tr w:rsidR="0074016F" w:rsidRPr="0074016F" w14:paraId="0D9E0465" w14:textId="77777777" w:rsidTr="00A3645B">
        <w:tc>
          <w:tcPr>
            <w:tcW w:w="2689" w:type="dxa"/>
          </w:tcPr>
          <w:p w14:paraId="0318200E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Total bilirubin (µmol/L)</w:t>
            </w:r>
          </w:p>
        </w:tc>
        <w:tc>
          <w:tcPr>
            <w:tcW w:w="2409" w:type="dxa"/>
          </w:tcPr>
          <w:p w14:paraId="4F927A0C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r = 0.31 [0.12 – 0.49]</w:t>
            </w:r>
          </w:p>
          <w:p w14:paraId="41610AB5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2123" w:type="dxa"/>
          </w:tcPr>
          <w:p w14:paraId="42E4A542" w14:textId="77777777" w:rsidR="0074016F" w:rsidRPr="0074016F" w:rsidRDefault="0074016F" w:rsidP="00A3645B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41" w:type="dxa"/>
          </w:tcPr>
          <w:p w14:paraId="58A4B735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42154B1D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07" w:type="dxa"/>
          </w:tcPr>
          <w:p w14:paraId="45EF6FBA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n/a</w:t>
            </w:r>
          </w:p>
        </w:tc>
      </w:tr>
      <w:tr w:rsidR="0074016F" w:rsidRPr="0074016F" w14:paraId="5832807F" w14:textId="77777777" w:rsidTr="00A3645B">
        <w:tc>
          <w:tcPr>
            <w:tcW w:w="2689" w:type="dxa"/>
          </w:tcPr>
          <w:p w14:paraId="021B57A9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WBC count (*10</w:t>
            </w:r>
            <w:r w:rsidRPr="0074016F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74016F">
              <w:rPr>
                <w:rFonts w:ascii="Times New Roman" w:hAnsi="Times New Roman" w:cs="Times New Roman"/>
                <w:b/>
                <w:bCs/>
              </w:rPr>
              <w:t>/L) / Neutrophil count</w:t>
            </w:r>
          </w:p>
        </w:tc>
        <w:tc>
          <w:tcPr>
            <w:tcW w:w="2409" w:type="dxa"/>
          </w:tcPr>
          <w:p w14:paraId="6DFE8E03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3" w:type="dxa"/>
          </w:tcPr>
          <w:p w14:paraId="599AFBF5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41" w:type="dxa"/>
          </w:tcPr>
          <w:p w14:paraId="29C0C1F1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62DD0F85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07" w:type="dxa"/>
          </w:tcPr>
          <w:p w14:paraId="55A93A68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n/a</w:t>
            </w:r>
          </w:p>
        </w:tc>
      </w:tr>
      <w:tr w:rsidR="0074016F" w:rsidRPr="0074016F" w14:paraId="0CAC9E7A" w14:textId="77777777" w:rsidTr="00A3645B">
        <w:tc>
          <w:tcPr>
            <w:tcW w:w="2689" w:type="dxa"/>
            <w:shd w:val="clear" w:color="auto" w:fill="C1E4F5" w:themeFill="accent1" w:themeFillTint="33"/>
          </w:tcPr>
          <w:p w14:paraId="24786460" w14:textId="67C53044" w:rsidR="0074016F" w:rsidRPr="0074016F" w:rsidRDefault="009C6A88" w:rsidP="00A3645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RI</w:t>
            </w:r>
            <w:r w:rsidR="0074016F" w:rsidRPr="0074016F">
              <w:rPr>
                <w:rFonts w:ascii="Times New Roman" w:hAnsi="Times New Roman" w:cs="Times New Roman"/>
                <w:i/>
                <w:iCs/>
              </w:rPr>
              <w:t xml:space="preserve"> (n=20)</w:t>
            </w:r>
          </w:p>
        </w:tc>
        <w:tc>
          <w:tcPr>
            <w:tcW w:w="2409" w:type="dxa"/>
            <w:shd w:val="clear" w:color="auto" w:fill="C1E4F5" w:themeFill="accent1" w:themeFillTint="33"/>
          </w:tcPr>
          <w:p w14:paraId="39AF815B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shd w:val="clear" w:color="auto" w:fill="C1E4F5" w:themeFill="accent1" w:themeFillTint="33"/>
          </w:tcPr>
          <w:p w14:paraId="1D0248AB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1" w:type="dxa"/>
            <w:shd w:val="clear" w:color="auto" w:fill="C1E4F5" w:themeFill="accent1" w:themeFillTint="33"/>
          </w:tcPr>
          <w:p w14:paraId="7BAA7BF8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9" w:type="dxa"/>
            <w:shd w:val="clear" w:color="auto" w:fill="C1E4F5" w:themeFill="accent1" w:themeFillTint="33"/>
          </w:tcPr>
          <w:p w14:paraId="5662CD9B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shd w:val="clear" w:color="auto" w:fill="C1E4F5" w:themeFill="accent1" w:themeFillTint="33"/>
          </w:tcPr>
          <w:p w14:paraId="27769E88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</w:p>
        </w:tc>
      </w:tr>
      <w:tr w:rsidR="0074016F" w:rsidRPr="0074016F" w14:paraId="0717DA6D" w14:textId="77777777" w:rsidTr="00A3645B">
        <w:tc>
          <w:tcPr>
            <w:tcW w:w="2689" w:type="dxa"/>
          </w:tcPr>
          <w:p w14:paraId="55486458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AST (IU/L)</w:t>
            </w:r>
          </w:p>
        </w:tc>
        <w:tc>
          <w:tcPr>
            <w:tcW w:w="2409" w:type="dxa"/>
          </w:tcPr>
          <w:p w14:paraId="553E5C62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3" w:type="dxa"/>
          </w:tcPr>
          <w:p w14:paraId="546B0254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41" w:type="dxa"/>
          </w:tcPr>
          <w:p w14:paraId="28452B7B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00A1D4CB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07" w:type="dxa"/>
          </w:tcPr>
          <w:p w14:paraId="5B6D31AF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</w:tr>
      <w:tr w:rsidR="0074016F" w:rsidRPr="0074016F" w14:paraId="2398E080" w14:textId="77777777" w:rsidTr="00A3645B">
        <w:tc>
          <w:tcPr>
            <w:tcW w:w="2689" w:type="dxa"/>
          </w:tcPr>
          <w:p w14:paraId="392329FE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Peak AST (IU/L)</w:t>
            </w:r>
          </w:p>
        </w:tc>
        <w:tc>
          <w:tcPr>
            <w:tcW w:w="2409" w:type="dxa"/>
          </w:tcPr>
          <w:p w14:paraId="150EB710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3" w:type="dxa"/>
          </w:tcPr>
          <w:p w14:paraId="7091A6B8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r = 0.55 [0.09 – 0.81]</w:t>
            </w:r>
          </w:p>
          <w:p w14:paraId="1EB5CCBE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lastRenderedPageBreak/>
              <w:t>p &lt; 0.05</w:t>
            </w:r>
          </w:p>
        </w:tc>
        <w:tc>
          <w:tcPr>
            <w:tcW w:w="2241" w:type="dxa"/>
          </w:tcPr>
          <w:p w14:paraId="3F7C5E14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lastRenderedPageBreak/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213202EE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07" w:type="dxa"/>
          </w:tcPr>
          <w:p w14:paraId="16A719E3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</w:tr>
      <w:tr w:rsidR="0074016F" w:rsidRPr="0074016F" w14:paraId="0532A91C" w14:textId="77777777" w:rsidTr="00A3645B">
        <w:tc>
          <w:tcPr>
            <w:tcW w:w="2689" w:type="dxa"/>
          </w:tcPr>
          <w:p w14:paraId="3AE94978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Fibrinogen (g/L)</w:t>
            </w:r>
          </w:p>
        </w:tc>
        <w:tc>
          <w:tcPr>
            <w:tcW w:w="2409" w:type="dxa"/>
          </w:tcPr>
          <w:p w14:paraId="22B45890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3" w:type="dxa"/>
          </w:tcPr>
          <w:p w14:paraId="7BB6493A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41" w:type="dxa"/>
          </w:tcPr>
          <w:p w14:paraId="1B2429C3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5562E2B3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07" w:type="dxa"/>
          </w:tcPr>
          <w:p w14:paraId="4D9FC418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</w:tr>
      <w:tr w:rsidR="0074016F" w:rsidRPr="0074016F" w14:paraId="67C80D30" w14:textId="77777777" w:rsidTr="00A3645B">
        <w:tc>
          <w:tcPr>
            <w:tcW w:w="2689" w:type="dxa"/>
          </w:tcPr>
          <w:p w14:paraId="038E493A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INR</w:t>
            </w:r>
          </w:p>
        </w:tc>
        <w:tc>
          <w:tcPr>
            <w:tcW w:w="2409" w:type="dxa"/>
          </w:tcPr>
          <w:p w14:paraId="049BF670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3" w:type="dxa"/>
          </w:tcPr>
          <w:p w14:paraId="6E49DB49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r = 0.52 [0.09 – 0.79]</w:t>
            </w:r>
          </w:p>
          <w:p w14:paraId="226E6CFE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2241" w:type="dxa"/>
          </w:tcPr>
          <w:p w14:paraId="01580E4A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2A28E156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07" w:type="dxa"/>
          </w:tcPr>
          <w:p w14:paraId="7D595969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</w:tr>
      <w:tr w:rsidR="0074016F" w:rsidRPr="0074016F" w14:paraId="38746293" w14:textId="77777777" w:rsidTr="00A3645B">
        <w:tc>
          <w:tcPr>
            <w:tcW w:w="2689" w:type="dxa"/>
          </w:tcPr>
          <w:p w14:paraId="00AECC39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Platelet count (*10</w:t>
            </w:r>
            <w:r w:rsidRPr="0074016F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74016F"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2409" w:type="dxa"/>
          </w:tcPr>
          <w:p w14:paraId="4CDD5BC1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3" w:type="dxa"/>
          </w:tcPr>
          <w:p w14:paraId="6315EC08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41" w:type="dxa"/>
          </w:tcPr>
          <w:p w14:paraId="5B0CC9F1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14AC16FE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07" w:type="dxa"/>
          </w:tcPr>
          <w:p w14:paraId="28FACC17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</w:tr>
      <w:tr w:rsidR="0074016F" w:rsidRPr="0074016F" w14:paraId="1C690AF0" w14:textId="77777777" w:rsidTr="00A3645B">
        <w:tc>
          <w:tcPr>
            <w:tcW w:w="2689" w:type="dxa"/>
          </w:tcPr>
          <w:p w14:paraId="63F68189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Total bilirubin (µmol/L)</w:t>
            </w:r>
          </w:p>
        </w:tc>
        <w:tc>
          <w:tcPr>
            <w:tcW w:w="2409" w:type="dxa"/>
          </w:tcPr>
          <w:p w14:paraId="02D44056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3" w:type="dxa"/>
          </w:tcPr>
          <w:p w14:paraId="23B4D55F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41" w:type="dxa"/>
          </w:tcPr>
          <w:p w14:paraId="6B6A64D8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r = 0.51 [0.07 – 0.78]</w:t>
            </w:r>
          </w:p>
          <w:p w14:paraId="6BABA050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r w:rsidRPr="0074016F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2379" w:type="dxa"/>
          </w:tcPr>
          <w:p w14:paraId="323201FE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07" w:type="dxa"/>
          </w:tcPr>
          <w:p w14:paraId="43833A86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</w:tr>
      <w:tr w:rsidR="0074016F" w:rsidRPr="0074016F" w14:paraId="66BC077F" w14:textId="77777777" w:rsidTr="00A3645B">
        <w:tc>
          <w:tcPr>
            <w:tcW w:w="2689" w:type="dxa"/>
          </w:tcPr>
          <w:p w14:paraId="04D54E04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WBC count (*10</w:t>
            </w:r>
            <w:r w:rsidRPr="0074016F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74016F">
              <w:rPr>
                <w:rFonts w:ascii="Times New Roman" w:hAnsi="Times New Roman" w:cs="Times New Roman"/>
                <w:b/>
                <w:bCs/>
              </w:rPr>
              <w:t>/L) / Neutrophil count</w:t>
            </w:r>
          </w:p>
        </w:tc>
        <w:tc>
          <w:tcPr>
            <w:tcW w:w="2409" w:type="dxa"/>
          </w:tcPr>
          <w:p w14:paraId="061EA51B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3" w:type="dxa"/>
          </w:tcPr>
          <w:p w14:paraId="60B0B261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41" w:type="dxa"/>
          </w:tcPr>
          <w:p w14:paraId="75B82E91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35DF7021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07" w:type="dxa"/>
          </w:tcPr>
          <w:p w14:paraId="57DD7AC7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</w:tr>
      <w:tr w:rsidR="0074016F" w:rsidRPr="0074016F" w14:paraId="746FF394" w14:textId="77777777" w:rsidTr="00A3645B">
        <w:tc>
          <w:tcPr>
            <w:tcW w:w="2689" w:type="dxa"/>
            <w:shd w:val="clear" w:color="auto" w:fill="C1E4F5" w:themeFill="accent1" w:themeFillTint="33"/>
          </w:tcPr>
          <w:p w14:paraId="56787FDB" w14:textId="77777777" w:rsidR="0074016F" w:rsidRPr="0074016F" w:rsidRDefault="0074016F" w:rsidP="00A3645B">
            <w:pPr>
              <w:rPr>
                <w:rFonts w:ascii="Times New Roman" w:hAnsi="Times New Roman" w:cs="Times New Roman"/>
                <w:i/>
                <w:iCs/>
              </w:rPr>
            </w:pPr>
            <w:r w:rsidRPr="0074016F">
              <w:rPr>
                <w:rFonts w:ascii="Times New Roman" w:hAnsi="Times New Roman" w:cs="Times New Roman"/>
                <w:i/>
                <w:iCs/>
              </w:rPr>
              <w:t>ASH (n=20)</w:t>
            </w:r>
          </w:p>
        </w:tc>
        <w:tc>
          <w:tcPr>
            <w:tcW w:w="2409" w:type="dxa"/>
            <w:shd w:val="clear" w:color="auto" w:fill="C1E4F5" w:themeFill="accent1" w:themeFillTint="33"/>
          </w:tcPr>
          <w:p w14:paraId="67CDE3E6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shd w:val="clear" w:color="auto" w:fill="C1E4F5" w:themeFill="accent1" w:themeFillTint="33"/>
          </w:tcPr>
          <w:p w14:paraId="60ACEB9C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1" w:type="dxa"/>
            <w:shd w:val="clear" w:color="auto" w:fill="C1E4F5" w:themeFill="accent1" w:themeFillTint="33"/>
          </w:tcPr>
          <w:p w14:paraId="64D79F94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9" w:type="dxa"/>
            <w:shd w:val="clear" w:color="auto" w:fill="C1E4F5" w:themeFill="accent1" w:themeFillTint="33"/>
          </w:tcPr>
          <w:p w14:paraId="3F11DDC9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shd w:val="clear" w:color="auto" w:fill="C1E4F5" w:themeFill="accent1" w:themeFillTint="33"/>
          </w:tcPr>
          <w:p w14:paraId="2B764CE0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</w:p>
        </w:tc>
      </w:tr>
      <w:tr w:rsidR="0074016F" w:rsidRPr="0074016F" w14:paraId="6AA186FB" w14:textId="77777777" w:rsidTr="00A3645B">
        <w:tc>
          <w:tcPr>
            <w:tcW w:w="2689" w:type="dxa"/>
          </w:tcPr>
          <w:p w14:paraId="05E07C8A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 xml:space="preserve">MELD score </w:t>
            </w:r>
            <w:r w:rsidRPr="0074016F">
              <w:rPr>
                <w:rFonts w:ascii="Times New Roman" w:hAnsi="Times New Roman" w:cs="Times New Roman"/>
              </w:rPr>
              <w:t>(original)</w:t>
            </w:r>
          </w:p>
        </w:tc>
        <w:tc>
          <w:tcPr>
            <w:tcW w:w="2409" w:type="dxa"/>
          </w:tcPr>
          <w:p w14:paraId="101672B5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  <w:p w14:paraId="483B428D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</w:tcPr>
          <w:p w14:paraId="2474E8ED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41" w:type="dxa"/>
          </w:tcPr>
          <w:p w14:paraId="34188D70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2CF6C426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07" w:type="dxa"/>
          </w:tcPr>
          <w:p w14:paraId="11CFC411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</w:tr>
      <w:tr w:rsidR="0074016F" w:rsidRPr="0074016F" w14:paraId="2AC419AC" w14:textId="77777777" w:rsidTr="00A3645B">
        <w:tc>
          <w:tcPr>
            <w:tcW w:w="2689" w:type="dxa"/>
          </w:tcPr>
          <w:p w14:paraId="51C43DF9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AST (IU/L)</w:t>
            </w:r>
          </w:p>
        </w:tc>
        <w:tc>
          <w:tcPr>
            <w:tcW w:w="2409" w:type="dxa"/>
          </w:tcPr>
          <w:p w14:paraId="708A5DC9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3" w:type="dxa"/>
          </w:tcPr>
          <w:p w14:paraId="073CCA2E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41" w:type="dxa"/>
          </w:tcPr>
          <w:p w14:paraId="4224F863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1F59D837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07" w:type="dxa"/>
          </w:tcPr>
          <w:p w14:paraId="54C87F2F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</w:tr>
      <w:tr w:rsidR="0074016F" w:rsidRPr="0074016F" w14:paraId="46FC003F" w14:textId="77777777" w:rsidTr="00A3645B">
        <w:tc>
          <w:tcPr>
            <w:tcW w:w="2689" w:type="dxa"/>
          </w:tcPr>
          <w:p w14:paraId="4019AF08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Fibrinogen (g/L)</w:t>
            </w:r>
          </w:p>
        </w:tc>
        <w:tc>
          <w:tcPr>
            <w:tcW w:w="2409" w:type="dxa"/>
          </w:tcPr>
          <w:p w14:paraId="345C8DB0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3" w:type="dxa"/>
          </w:tcPr>
          <w:p w14:paraId="5DB47339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41" w:type="dxa"/>
          </w:tcPr>
          <w:p w14:paraId="6EB54D30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3C5F1177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07" w:type="dxa"/>
          </w:tcPr>
          <w:p w14:paraId="262DD2C8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</w:tr>
      <w:tr w:rsidR="0074016F" w:rsidRPr="0074016F" w14:paraId="05D6ECB0" w14:textId="77777777" w:rsidTr="00A3645B">
        <w:tc>
          <w:tcPr>
            <w:tcW w:w="2689" w:type="dxa"/>
          </w:tcPr>
          <w:p w14:paraId="4CA25690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INR</w:t>
            </w:r>
          </w:p>
        </w:tc>
        <w:tc>
          <w:tcPr>
            <w:tcW w:w="2409" w:type="dxa"/>
          </w:tcPr>
          <w:p w14:paraId="0ADFBED0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3" w:type="dxa"/>
          </w:tcPr>
          <w:p w14:paraId="44A7E5A3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41" w:type="dxa"/>
          </w:tcPr>
          <w:p w14:paraId="78218144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386912DA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07" w:type="dxa"/>
          </w:tcPr>
          <w:p w14:paraId="3205067E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</w:tr>
      <w:tr w:rsidR="0074016F" w:rsidRPr="0074016F" w14:paraId="1FAB7C22" w14:textId="77777777" w:rsidTr="00A3645B">
        <w:tc>
          <w:tcPr>
            <w:tcW w:w="2689" w:type="dxa"/>
          </w:tcPr>
          <w:p w14:paraId="2142D868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Platelet count (*10</w:t>
            </w:r>
            <w:r w:rsidRPr="0074016F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74016F"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2409" w:type="dxa"/>
          </w:tcPr>
          <w:p w14:paraId="1C74D7AA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3" w:type="dxa"/>
          </w:tcPr>
          <w:p w14:paraId="49824BFB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41" w:type="dxa"/>
          </w:tcPr>
          <w:p w14:paraId="26A9B101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56F83E84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07" w:type="dxa"/>
          </w:tcPr>
          <w:p w14:paraId="0C832EEA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</w:tr>
      <w:tr w:rsidR="0074016F" w:rsidRPr="0074016F" w14:paraId="596CC3C7" w14:textId="77777777" w:rsidTr="00A3645B">
        <w:tc>
          <w:tcPr>
            <w:tcW w:w="2689" w:type="dxa"/>
          </w:tcPr>
          <w:p w14:paraId="10C5F5E0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Total bilirubin (µmol/L)</w:t>
            </w:r>
          </w:p>
        </w:tc>
        <w:tc>
          <w:tcPr>
            <w:tcW w:w="2409" w:type="dxa"/>
          </w:tcPr>
          <w:p w14:paraId="15765DD5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3" w:type="dxa"/>
          </w:tcPr>
          <w:p w14:paraId="78FA647B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41" w:type="dxa"/>
          </w:tcPr>
          <w:p w14:paraId="38EDB40D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122129D2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07" w:type="dxa"/>
          </w:tcPr>
          <w:p w14:paraId="1D4E21A0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</w:tr>
      <w:tr w:rsidR="0074016F" w:rsidRPr="0074016F" w14:paraId="3412A834" w14:textId="77777777" w:rsidTr="00A3645B">
        <w:tc>
          <w:tcPr>
            <w:tcW w:w="2689" w:type="dxa"/>
          </w:tcPr>
          <w:p w14:paraId="3C9F7C2A" w14:textId="77777777" w:rsidR="0074016F" w:rsidRPr="0074016F" w:rsidRDefault="0074016F" w:rsidP="00A3645B">
            <w:pPr>
              <w:rPr>
                <w:rFonts w:ascii="Times New Roman" w:hAnsi="Times New Roman" w:cs="Times New Roman"/>
                <w:b/>
                <w:bCs/>
              </w:rPr>
            </w:pPr>
            <w:r w:rsidRPr="0074016F">
              <w:rPr>
                <w:rFonts w:ascii="Times New Roman" w:hAnsi="Times New Roman" w:cs="Times New Roman"/>
                <w:b/>
                <w:bCs/>
              </w:rPr>
              <w:t>WBC count (*10</w:t>
            </w:r>
            <w:r w:rsidRPr="0074016F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74016F">
              <w:rPr>
                <w:rFonts w:ascii="Times New Roman" w:hAnsi="Times New Roman" w:cs="Times New Roman"/>
                <w:b/>
                <w:bCs/>
              </w:rPr>
              <w:t>/L) / Neutrophil count</w:t>
            </w:r>
          </w:p>
        </w:tc>
        <w:tc>
          <w:tcPr>
            <w:tcW w:w="2409" w:type="dxa"/>
          </w:tcPr>
          <w:p w14:paraId="4D6B2D0D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3" w:type="dxa"/>
          </w:tcPr>
          <w:p w14:paraId="23AC24BD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41" w:type="dxa"/>
          </w:tcPr>
          <w:p w14:paraId="1E0A3869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9" w:type="dxa"/>
          </w:tcPr>
          <w:p w14:paraId="0922CE25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07" w:type="dxa"/>
          </w:tcPr>
          <w:p w14:paraId="174B052F" w14:textId="77777777" w:rsidR="0074016F" w:rsidRPr="0074016F" w:rsidRDefault="0074016F" w:rsidP="00A3645B">
            <w:pPr>
              <w:rPr>
                <w:rFonts w:ascii="Times New Roman" w:hAnsi="Times New Roman" w:cs="Times New Roman"/>
              </w:rPr>
            </w:pPr>
            <w:proofErr w:type="spellStart"/>
            <w:r w:rsidRPr="0074016F">
              <w:rPr>
                <w:rFonts w:ascii="Times New Roman" w:hAnsi="Times New Roman" w:cs="Times New Roman"/>
              </w:rPr>
              <w:t>n.s</w:t>
            </w:r>
            <w:proofErr w:type="spellEnd"/>
            <w:r w:rsidRPr="0074016F">
              <w:rPr>
                <w:rFonts w:ascii="Times New Roman" w:hAnsi="Times New Roman" w:cs="Times New Roman"/>
              </w:rPr>
              <w:t>.</w:t>
            </w:r>
          </w:p>
        </w:tc>
      </w:tr>
    </w:tbl>
    <w:p w14:paraId="4ACB9B59" w14:textId="77777777" w:rsidR="0074016F" w:rsidRPr="0074016F" w:rsidRDefault="0074016F" w:rsidP="0074016F">
      <w:pPr>
        <w:rPr>
          <w:rFonts w:ascii="Times New Roman" w:hAnsi="Times New Roman" w:cs="Times New Roman"/>
        </w:rPr>
      </w:pPr>
      <w:r w:rsidRPr="0074016F">
        <w:rPr>
          <w:rFonts w:ascii="Times New Roman" w:hAnsi="Times New Roman" w:cs="Times New Roman"/>
        </w:rPr>
        <w:t xml:space="preserve">r from Spearman correlation with [95% confidence interval]. </w:t>
      </w:r>
      <w:proofErr w:type="spellStart"/>
      <w:r w:rsidRPr="0074016F">
        <w:rPr>
          <w:rFonts w:ascii="Times New Roman" w:hAnsi="Times New Roman" w:cs="Times New Roman"/>
        </w:rPr>
        <w:t>n.s</w:t>
      </w:r>
      <w:proofErr w:type="spellEnd"/>
      <w:r w:rsidRPr="0074016F">
        <w:rPr>
          <w:rFonts w:ascii="Times New Roman" w:hAnsi="Times New Roman" w:cs="Times New Roman"/>
        </w:rPr>
        <w:t>. = not significant. n/a = not applicable.</w:t>
      </w:r>
    </w:p>
    <w:p w14:paraId="0013719D" w14:textId="1FB82920" w:rsidR="0074016F" w:rsidRPr="0074016F" w:rsidRDefault="0074016F" w:rsidP="0074016F">
      <w:pPr>
        <w:rPr>
          <w:rFonts w:ascii="Times New Roman" w:hAnsi="Times New Roman" w:cs="Times New Roman"/>
        </w:rPr>
      </w:pPr>
      <w:r w:rsidRPr="007B357C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Pr="0074016F">
        <w:rPr>
          <w:rFonts w:ascii="Times New Roman" w:hAnsi="Times New Roman" w:cs="Times New Roman"/>
        </w:rPr>
        <w:t>n=80, as MELD score is not applicable for donor livers, thus these 20 biopsies are excluded from this analyses.</w:t>
      </w:r>
    </w:p>
    <w:p w14:paraId="04FA4411" w14:textId="34C756F2" w:rsidR="0074016F" w:rsidRPr="0074016F" w:rsidRDefault="0074016F" w:rsidP="0074016F">
      <w:pPr>
        <w:rPr>
          <w:rFonts w:ascii="Times New Roman" w:hAnsi="Times New Roman" w:cs="Times New Roman"/>
        </w:rPr>
      </w:pPr>
      <w:r w:rsidRPr="0074016F">
        <w:rPr>
          <w:rFonts w:ascii="Times New Roman" w:hAnsi="Times New Roman" w:cs="Times New Roman"/>
          <w:color w:val="000000" w:themeColor="text1"/>
        </w:rPr>
        <w:t>Abbreviations:</w:t>
      </w:r>
      <w:r w:rsidRPr="0074016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74016F">
        <w:rPr>
          <w:rFonts w:ascii="Times New Roman" w:hAnsi="Times New Roman" w:cs="Times New Roman"/>
          <w:color w:val="000000" w:themeColor="text1"/>
        </w:rPr>
        <w:t>H3Cit, citrullinated histone 3; NE, neutrophil elastase; VWF, von Willebrand factor; MELD, model for end-stage liver disease; AST, aspartate aminotransferase; INR, international normalized ratio</w:t>
      </w:r>
      <w:r w:rsidRPr="0074016F">
        <w:rPr>
          <w:rFonts w:ascii="Times New Roman" w:hAnsi="Times New Roman" w:cs="Times New Roman"/>
          <w:b/>
          <w:bCs/>
          <w:color w:val="000000" w:themeColor="text1"/>
        </w:rPr>
        <w:t xml:space="preserve">; </w:t>
      </w:r>
      <w:r w:rsidRPr="0074016F">
        <w:rPr>
          <w:rFonts w:ascii="Times New Roman" w:hAnsi="Times New Roman" w:cs="Times New Roman"/>
          <w:color w:val="000000" w:themeColor="text1"/>
        </w:rPr>
        <w:t>WBC, white blood cell</w:t>
      </w:r>
      <w:r w:rsidR="009C6A88">
        <w:rPr>
          <w:rFonts w:ascii="Times New Roman" w:hAnsi="Times New Roman" w:cs="Times New Roman"/>
          <w:color w:val="000000" w:themeColor="text1"/>
        </w:rPr>
        <w:t>, IRI, ischemia-reperfusion injury; ASH, alcohol-associated steatohepatitis</w:t>
      </w:r>
      <w:r w:rsidRPr="0074016F">
        <w:rPr>
          <w:rFonts w:ascii="Times New Roman" w:hAnsi="Times New Roman" w:cs="Times New Roman"/>
          <w:color w:val="000000" w:themeColor="text1"/>
        </w:rPr>
        <w:t>.</w:t>
      </w:r>
    </w:p>
    <w:p w14:paraId="0B08BDC1" w14:textId="77777777" w:rsidR="002D3CBA" w:rsidRDefault="002D3CBA">
      <w:pPr>
        <w:rPr>
          <w:rFonts w:ascii="Times New Roman" w:hAnsi="Times New Roman" w:cs="Times New Roman"/>
          <w:color w:val="000000" w:themeColor="text1"/>
        </w:rPr>
      </w:pPr>
    </w:p>
    <w:p w14:paraId="722AD887" w14:textId="77777777" w:rsidR="002D3CBA" w:rsidRDefault="002D3CB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AE11E6A" wp14:editId="45D0819D">
            <wp:extent cx="6644640" cy="5211551"/>
            <wp:effectExtent l="0" t="0" r="0" b="0"/>
            <wp:docPr id="289837422" name="Picture 1" descr="A close-up of a white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837422" name="Picture 1" descr="A close-up of a white surfac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7439" cy="5213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3C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57E4ED5" w14:textId="41D2AE37" w:rsidR="002D3CBA" w:rsidRDefault="002D3CBA">
      <w:pPr>
        <w:rPr>
          <w:rFonts w:ascii="Times New Roman" w:hAnsi="Times New Roman" w:cs="Times New Roman"/>
          <w:sz w:val="24"/>
          <w:szCs w:val="24"/>
        </w:rPr>
      </w:pPr>
      <w:r w:rsidRPr="0074016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. </w:t>
      </w:r>
      <w:r>
        <w:rPr>
          <w:rFonts w:ascii="Times New Roman" w:hAnsi="Times New Roman" w:cs="Times New Roman"/>
          <w:sz w:val="24"/>
          <w:szCs w:val="24"/>
        </w:rPr>
        <w:t xml:space="preserve">Representative high magnification </w:t>
      </w:r>
      <w:r w:rsidR="005D0673">
        <w:rPr>
          <w:rFonts w:ascii="Times New Roman" w:hAnsi="Times New Roman" w:cs="Times New Roman"/>
          <w:sz w:val="24"/>
          <w:szCs w:val="24"/>
        </w:rPr>
        <w:t>picture</w:t>
      </w:r>
      <w:r>
        <w:rPr>
          <w:rFonts w:ascii="Times New Roman" w:hAnsi="Times New Roman" w:cs="Times New Roman"/>
          <w:sz w:val="24"/>
          <w:szCs w:val="24"/>
        </w:rPr>
        <w:t xml:space="preserve"> of CD61 staining showing small granular staining inside sinusoids indicative for platelets.</w:t>
      </w:r>
    </w:p>
    <w:sectPr w:rsidR="002D3CBA" w:rsidSect="00484098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FCFF29" w14:textId="77777777" w:rsidR="00184E8E" w:rsidRDefault="00184E8E">
      <w:pPr>
        <w:spacing w:after="0" w:line="240" w:lineRule="auto"/>
      </w:pPr>
      <w:r>
        <w:separator/>
      </w:r>
    </w:p>
  </w:endnote>
  <w:endnote w:type="continuationSeparator" w:id="0">
    <w:p w14:paraId="5FA48FDE" w14:textId="77777777" w:rsidR="00184E8E" w:rsidRDefault="00184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1957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38706B" w14:textId="77777777" w:rsidR="00E955CC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3D7042" w14:textId="77777777" w:rsidR="00E955CC" w:rsidRDefault="00E955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ADFB7" w14:textId="77777777" w:rsidR="00184E8E" w:rsidRDefault="00184E8E">
      <w:pPr>
        <w:spacing w:after="0" w:line="240" w:lineRule="auto"/>
      </w:pPr>
      <w:r>
        <w:separator/>
      </w:r>
    </w:p>
  </w:footnote>
  <w:footnote w:type="continuationSeparator" w:id="0">
    <w:p w14:paraId="23FF0A47" w14:textId="77777777" w:rsidR="00184E8E" w:rsidRDefault="00184E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016F"/>
    <w:rsid w:val="00011C9E"/>
    <w:rsid w:val="000126A3"/>
    <w:rsid w:val="00024EB3"/>
    <w:rsid w:val="000A6219"/>
    <w:rsid w:val="000B7F4C"/>
    <w:rsid w:val="000C2E42"/>
    <w:rsid w:val="000C38C7"/>
    <w:rsid w:val="00100017"/>
    <w:rsid w:val="00102018"/>
    <w:rsid w:val="00111AE4"/>
    <w:rsid w:val="00121884"/>
    <w:rsid w:val="001311E1"/>
    <w:rsid w:val="00131B8C"/>
    <w:rsid w:val="00184E8E"/>
    <w:rsid w:val="00191102"/>
    <w:rsid w:val="001B2DEB"/>
    <w:rsid w:val="001D2C13"/>
    <w:rsid w:val="001F100F"/>
    <w:rsid w:val="0022156D"/>
    <w:rsid w:val="00224A70"/>
    <w:rsid w:val="00227FB1"/>
    <w:rsid w:val="002705DD"/>
    <w:rsid w:val="00280F1F"/>
    <w:rsid w:val="002943A9"/>
    <w:rsid w:val="00297B4E"/>
    <w:rsid w:val="002A4C8F"/>
    <w:rsid w:val="002A5BDE"/>
    <w:rsid w:val="002D3CBA"/>
    <w:rsid w:val="002D47D2"/>
    <w:rsid w:val="0031456C"/>
    <w:rsid w:val="00351A04"/>
    <w:rsid w:val="0039119C"/>
    <w:rsid w:val="003A1479"/>
    <w:rsid w:val="003A50E5"/>
    <w:rsid w:val="003B6458"/>
    <w:rsid w:val="003C74A5"/>
    <w:rsid w:val="003E7F46"/>
    <w:rsid w:val="003F072D"/>
    <w:rsid w:val="00484098"/>
    <w:rsid w:val="004A761B"/>
    <w:rsid w:val="004B2159"/>
    <w:rsid w:val="004B2188"/>
    <w:rsid w:val="004B71E4"/>
    <w:rsid w:val="004B7D09"/>
    <w:rsid w:val="004D5DFD"/>
    <w:rsid w:val="004E62A7"/>
    <w:rsid w:val="004F7116"/>
    <w:rsid w:val="004F7385"/>
    <w:rsid w:val="00512027"/>
    <w:rsid w:val="00521872"/>
    <w:rsid w:val="005A05AB"/>
    <w:rsid w:val="005A526F"/>
    <w:rsid w:val="005C62D7"/>
    <w:rsid w:val="005D0673"/>
    <w:rsid w:val="00613C55"/>
    <w:rsid w:val="006917A8"/>
    <w:rsid w:val="006957B1"/>
    <w:rsid w:val="00715CFE"/>
    <w:rsid w:val="00732577"/>
    <w:rsid w:val="00736351"/>
    <w:rsid w:val="0074016F"/>
    <w:rsid w:val="007402D7"/>
    <w:rsid w:val="00741A74"/>
    <w:rsid w:val="00762EE7"/>
    <w:rsid w:val="007E409A"/>
    <w:rsid w:val="007F4C17"/>
    <w:rsid w:val="008424BC"/>
    <w:rsid w:val="00851E1F"/>
    <w:rsid w:val="00860564"/>
    <w:rsid w:val="008B514A"/>
    <w:rsid w:val="008C327F"/>
    <w:rsid w:val="00902EBF"/>
    <w:rsid w:val="00925899"/>
    <w:rsid w:val="00925996"/>
    <w:rsid w:val="0094305C"/>
    <w:rsid w:val="00944CFB"/>
    <w:rsid w:val="00970098"/>
    <w:rsid w:val="00975F0D"/>
    <w:rsid w:val="009B2AA5"/>
    <w:rsid w:val="009C6A88"/>
    <w:rsid w:val="009E6AC6"/>
    <w:rsid w:val="00AA346C"/>
    <w:rsid w:val="00AD5A2C"/>
    <w:rsid w:val="00B04854"/>
    <w:rsid w:val="00B05729"/>
    <w:rsid w:val="00B23708"/>
    <w:rsid w:val="00B523EE"/>
    <w:rsid w:val="00B53297"/>
    <w:rsid w:val="00B86270"/>
    <w:rsid w:val="00B97871"/>
    <w:rsid w:val="00BB391E"/>
    <w:rsid w:val="00BB6141"/>
    <w:rsid w:val="00BC1ED9"/>
    <w:rsid w:val="00C12BB0"/>
    <w:rsid w:val="00C34644"/>
    <w:rsid w:val="00C41588"/>
    <w:rsid w:val="00C91EE7"/>
    <w:rsid w:val="00CD17E7"/>
    <w:rsid w:val="00CD67AF"/>
    <w:rsid w:val="00CE6DA2"/>
    <w:rsid w:val="00D75D1E"/>
    <w:rsid w:val="00D8327C"/>
    <w:rsid w:val="00DB4609"/>
    <w:rsid w:val="00DB5E58"/>
    <w:rsid w:val="00DF3645"/>
    <w:rsid w:val="00DF4E86"/>
    <w:rsid w:val="00E0266F"/>
    <w:rsid w:val="00E11553"/>
    <w:rsid w:val="00E90B89"/>
    <w:rsid w:val="00E955CC"/>
    <w:rsid w:val="00EA4289"/>
    <w:rsid w:val="00EA7545"/>
    <w:rsid w:val="00EB0549"/>
    <w:rsid w:val="00EB51BE"/>
    <w:rsid w:val="00EB7EF8"/>
    <w:rsid w:val="00F049E3"/>
    <w:rsid w:val="00F207B1"/>
    <w:rsid w:val="00F21392"/>
    <w:rsid w:val="00F37078"/>
    <w:rsid w:val="00F37C10"/>
    <w:rsid w:val="00F87BF7"/>
    <w:rsid w:val="00FA112B"/>
    <w:rsid w:val="00FB52F0"/>
    <w:rsid w:val="00FD2E31"/>
    <w:rsid w:val="00FF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6F4216"/>
  <w15:docId w15:val="{C098FBA9-E1FE-4754-A6DE-352747BE2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16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16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401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16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29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nfeldt, FA von (chir)</dc:creator>
  <cp:keywords/>
  <dc:description/>
  <cp:lastModifiedBy>Meijenfeldt, FA von (chir)</cp:lastModifiedBy>
  <cp:revision>2</cp:revision>
  <dcterms:created xsi:type="dcterms:W3CDTF">2025-01-20T14:54:00Z</dcterms:created>
  <dcterms:modified xsi:type="dcterms:W3CDTF">2025-01-20T14:54:00Z</dcterms:modified>
</cp:coreProperties>
</file>